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A16" w:rsidRPr="008E1F8F" w:rsidRDefault="008E1F8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>Clinical</w:t>
      </w:r>
      <w:r>
        <w:rPr>
          <w:rFonts w:ascii="Times New Roman" w:hAnsi="Times New Roman"/>
          <w:b/>
          <w:bCs/>
          <w:sz w:val="24"/>
          <w:szCs w:val="24"/>
        </w:rPr>
        <w:t xml:space="preserve"> characteristic</w:t>
      </w:r>
      <w:r>
        <w:rPr>
          <w:rFonts w:ascii="Times New Roman" w:hAnsi="Times New Roman" w:hint="eastAsia"/>
          <w:b/>
          <w:bCs/>
          <w:sz w:val="24"/>
          <w:szCs w:val="24"/>
        </w:rPr>
        <w:t>s of healthy volunteers in group C.</w:t>
      </w:r>
    </w:p>
    <w:tbl>
      <w:tblPr>
        <w:tblStyle w:val="a5"/>
        <w:tblW w:w="0" w:type="auto"/>
        <w:tblInd w:w="1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8"/>
        <w:gridCol w:w="847"/>
        <w:gridCol w:w="1165"/>
        <w:gridCol w:w="2553"/>
        <w:gridCol w:w="1294"/>
      </w:tblGrid>
      <w:tr w:rsidR="00805B75" w:rsidRPr="005B569D" w:rsidTr="00805B75"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 w:rsidRPr="005B569D">
              <w:rPr>
                <w:rFonts w:ascii="Times New Roman" w:hAnsi="Times New Roman"/>
              </w:rPr>
              <w:t>Gende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 w:rsidRPr="005B569D">
              <w:rPr>
                <w:rFonts w:ascii="Times New Roman" w:hAnsi="Times New Roman"/>
              </w:rPr>
              <w:t>Age (years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 w:rsidRPr="005B569D">
              <w:rPr>
                <w:rFonts w:ascii="Times New Roman" w:hAnsi="Times New Roman"/>
              </w:rPr>
              <w:t>Qualitative urine protei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 validation</w:t>
            </w:r>
          </w:p>
        </w:tc>
      </w:tr>
      <w:tr w:rsidR="00805B75" w:rsidRPr="005B569D" w:rsidTr="00805B75">
        <w:tc>
          <w:tcPr>
            <w:tcW w:w="49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left"/>
              <w:rPr>
                <w:rFonts w:ascii="Times New Roman" w:hAnsi="Times New Roman"/>
                <w:i/>
              </w:rPr>
            </w:pPr>
            <w:r w:rsidRPr="005B569D">
              <w:rPr>
                <w:rFonts w:ascii="Times New Roman" w:hAnsi="Times New Roman"/>
                <w:i/>
              </w:rPr>
              <w:t>TMT1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805B75" w:rsidRPr="005B569D" w:rsidRDefault="00805B75" w:rsidP="005B569D">
            <w:pPr>
              <w:jc w:val="left"/>
              <w:rPr>
                <w:rFonts w:ascii="Times New Roman" w:hAnsi="Times New Roman"/>
                <w:i/>
              </w:rPr>
            </w:pPr>
          </w:p>
        </w:tc>
      </w:tr>
      <w:tr w:rsidR="00805B75" w:rsidRPr="005B569D" w:rsidTr="00805B75">
        <w:tc>
          <w:tcPr>
            <w:tcW w:w="378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49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BE426B" w:rsidRDefault="00805B75" w:rsidP="00BE426B">
            <w:pPr>
              <w:jc w:val="left"/>
              <w:rPr>
                <w:rFonts w:ascii="Times New Roman" w:hAnsi="Times New Roman"/>
                <w:i/>
              </w:rPr>
            </w:pPr>
            <w:r w:rsidRPr="00BE426B">
              <w:rPr>
                <w:rFonts w:ascii="Times New Roman" w:hAnsi="Times New Roman" w:hint="eastAsia"/>
                <w:i/>
              </w:rPr>
              <w:t>TMT2a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805B75" w:rsidRPr="00BE426B" w:rsidRDefault="00805B75" w:rsidP="00BE426B">
            <w:pPr>
              <w:jc w:val="left"/>
              <w:rPr>
                <w:rFonts w:ascii="Times New Roman" w:hAnsi="Times New Roman" w:hint="eastAsia"/>
                <w:i/>
              </w:rPr>
            </w:pPr>
          </w:p>
        </w:tc>
      </w:tr>
      <w:tr w:rsidR="00805B75" w:rsidRPr="005B569D" w:rsidTr="00805B75">
        <w:tc>
          <w:tcPr>
            <w:tcW w:w="378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49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B75" w:rsidRPr="0035148A" w:rsidRDefault="00805B75" w:rsidP="0035148A">
            <w:pPr>
              <w:jc w:val="left"/>
              <w:rPr>
                <w:rFonts w:ascii="Times New Roman" w:hAnsi="Times New Roman"/>
                <w:i/>
              </w:rPr>
            </w:pPr>
            <w:r w:rsidRPr="0035148A">
              <w:rPr>
                <w:rFonts w:ascii="Times New Roman" w:hAnsi="Times New Roman" w:hint="eastAsia"/>
                <w:i/>
              </w:rPr>
              <w:t>TMT2b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805B75" w:rsidRPr="0035148A" w:rsidRDefault="00805B75" w:rsidP="0035148A">
            <w:pPr>
              <w:jc w:val="left"/>
              <w:rPr>
                <w:rFonts w:ascii="Times New Roman" w:hAnsi="Times New Roman" w:hint="eastAsia"/>
                <w:i/>
              </w:rPr>
            </w:pPr>
          </w:p>
        </w:tc>
      </w:tr>
      <w:tr w:rsidR="00805B75" w:rsidRPr="005B569D" w:rsidTr="00805B75">
        <w:tc>
          <w:tcPr>
            <w:tcW w:w="378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nil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</w:tr>
      <w:tr w:rsidR="00805B75" w:rsidRPr="005B569D" w:rsidTr="00805B75">
        <w:tc>
          <w:tcPr>
            <w:tcW w:w="4943" w:type="dxa"/>
            <w:gridSpan w:val="4"/>
            <w:tcBorders>
              <w:top w:val="single" w:sz="4" w:space="0" w:color="auto"/>
            </w:tcBorders>
            <w:vAlign w:val="center"/>
          </w:tcPr>
          <w:p w:rsidR="00805B75" w:rsidRPr="0035148A" w:rsidRDefault="00805B75" w:rsidP="0035148A"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Western blot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805B75" w:rsidRDefault="00805B75" w:rsidP="0035148A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</w:pP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  <w:tr w:rsidR="00805B75" w:rsidRPr="005B569D" w:rsidTr="00805B75">
        <w:tc>
          <w:tcPr>
            <w:tcW w:w="378" w:type="dxa"/>
            <w:vAlign w:val="center"/>
          </w:tcPr>
          <w:p w:rsidR="00805B75" w:rsidRPr="005B569D" w:rsidRDefault="00805B75" w:rsidP="005B56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vAlign w:val="center"/>
          </w:tcPr>
          <w:p w:rsidR="00805B75" w:rsidRDefault="00805B75" w:rsidP="005B5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805B75" w:rsidRDefault="00805B75" w:rsidP="005B569D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</w:tr>
    </w:tbl>
    <w:p w:rsidR="007F357F" w:rsidRDefault="007F357F" w:rsidP="007F357F">
      <w:pPr>
        <w:adjustRightInd w:val="0"/>
        <w:snapToGrid w:val="0"/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Abbreviations: M: male; F: female</w:t>
      </w:r>
      <w:r>
        <w:rPr>
          <w:rFonts w:ascii="Times New Roman" w:hAnsi="Times New Roman" w:hint="eastAsia"/>
        </w:rPr>
        <w:t>.</w:t>
      </w:r>
    </w:p>
    <w:p w:rsidR="008E1F8F" w:rsidRDefault="008E1F8F"/>
    <w:sectPr w:rsidR="008E1F8F" w:rsidSect="00A86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055" w:rsidRDefault="00884055" w:rsidP="008E1F8F">
      <w:r>
        <w:separator/>
      </w:r>
    </w:p>
  </w:endnote>
  <w:endnote w:type="continuationSeparator" w:id="0">
    <w:p w:rsidR="00884055" w:rsidRDefault="00884055" w:rsidP="008E1F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055" w:rsidRDefault="00884055" w:rsidP="008E1F8F">
      <w:r>
        <w:separator/>
      </w:r>
    </w:p>
  </w:footnote>
  <w:footnote w:type="continuationSeparator" w:id="0">
    <w:p w:rsidR="00884055" w:rsidRDefault="00884055" w:rsidP="008E1F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1F8F"/>
    <w:rsid w:val="00015D85"/>
    <w:rsid w:val="00021228"/>
    <w:rsid w:val="00042A22"/>
    <w:rsid w:val="00071A25"/>
    <w:rsid w:val="00107F95"/>
    <w:rsid w:val="00116FD9"/>
    <w:rsid w:val="001645C6"/>
    <w:rsid w:val="001648E1"/>
    <w:rsid w:val="0017225E"/>
    <w:rsid w:val="001726FE"/>
    <w:rsid w:val="00177A51"/>
    <w:rsid w:val="00187E9C"/>
    <w:rsid w:val="001B7098"/>
    <w:rsid w:val="001D47CF"/>
    <w:rsid w:val="001E2F09"/>
    <w:rsid w:val="001E43CE"/>
    <w:rsid w:val="00205963"/>
    <w:rsid w:val="00240DB6"/>
    <w:rsid w:val="00245260"/>
    <w:rsid w:val="00332452"/>
    <w:rsid w:val="0034066A"/>
    <w:rsid w:val="00345727"/>
    <w:rsid w:val="0035148A"/>
    <w:rsid w:val="00376E88"/>
    <w:rsid w:val="00377978"/>
    <w:rsid w:val="00383B39"/>
    <w:rsid w:val="0040618A"/>
    <w:rsid w:val="00416ED7"/>
    <w:rsid w:val="0044465A"/>
    <w:rsid w:val="004572E4"/>
    <w:rsid w:val="004725D5"/>
    <w:rsid w:val="00484113"/>
    <w:rsid w:val="00490B97"/>
    <w:rsid w:val="004A6655"/>
    <w:rsid w:val="004C0A4E"/>
    <w:rsid w:val="005033C7"/>
    <w:rsid w:val="005157F8"/>
    <w:rsid w:val="005441E5"/>
    <w:rsid w:val="005773FB"/>
    <w:rsid w:val="005937D6"/>
    <w:rsid w:val="005B569D"/>
    <w:rsid w:val="005C21AC"/>
    <w:rsid w:val="005D552C"/>
    <w:rsid w:val="005E2ED1"/>
    <w:rsid w:val="005E530D"/>
    <w:rsid w:val="00642CC3"/>
    <w:rsid w:val="00681E1F"/>
    <w:rsid w:val="00722A44"/>
    <w:rsid w:val="007708CC"/>
    <w:rsid w:val="007A0545"/>
    <w:rsid w:val="007B4812"/>
    <w:rsid w:val="007F10C8"/>
    <w:rsid w:val="007F357F"/>
    <w:rsid w:val="007F59E4"/>
    <w:rsid w:val="00805B75"/>
    <w:rsid w:val="00822596"/>
    <w:rsid w:val="0083446B"/>
    <w:rsid w:val="0085290A"/>
    <w:rsid w:val="00870A8C"/>
    <w:rsid w:val="00876633"/>
    <w:rsid w:val="00884055"/>
    <w:rsid w:val="0088535C"/>
    <w:rsid w:val="008942A6"/>
    <w:rsid w:val="008E1F8F"/>
    <w:rsid w:val="008F1785"/>
    <w:rsid w:val="008F2F85"/>
    <w:rsid w:val="00900237"/>
    <w:rsid w:val="00934A9D"/>
    <w:rsid w:val="00935734"/>
    <w:rsid w:val="00964F8F"/>
    <w:rsid w:val="009665B9"/>
    <w:rsid w:val="00972404"/>
    <w:rsid w:val="00975267"/>
    <w:rsid w:val="009E5B13"/>
    <w:rsid w:val="009F1869"/>
    <w:rsid w:val="009F36D9"/>
    <w:rsid w:val="00A14C8A"/>
    <w:rsid w:val="00A62340"/>
    <w:rsid w:val="00A869E7"/>
    <w:rsid w:val="00AC15FB"/>
    <w:rsid w:val="00AD7DA7"/>
    <w:rsid w:val="00AE7D38"/>
    <w:rsid w:val="00B12A00"/>
    <w:rsid w:val="00B41EFE"/>
    <w:rsid w:val="00B50AC0"/>
    <w:rsid w:val="00B8524F"/>
    <w:rsid w:val="00BD3DB3"/>
    <w:rsid w:val="00BE426B"/>
    <w:rsid w:val="00BF1F6A"/>
    <w:rsid w:val="00C561EF"/>
    <w:rsid w:val="00C86C29"/>
    <w:rsid w:val="00CF0F2C"/>
    <w:rsid w:val="00D10E93"/>
    <w:rsid w:val="00D768FF"/>
    <w:rsid w:val="00DA44C0"/>
    <w:rsid w:val="00DA5958"/>
    <w:rsid w:val="00DC349D"/>
    <w:rsid w:val="00DE308B"/>
    <w:rsid w:val="00EC06EA"/>
    <w:rsid w:val="00EC6CD3"/>
    <w:rsid w:val="00ED73DD"/>
    <w:rsid w:val="00F02192"/>
    <w:rsid w:val="00F800CA"/>
    <w:rsid w:val="00F81318"/>
    <w:rsid w:val="00FB53A0"/>
    <w:rsid w:val="00FC000D"/>
    <w:rsid w:val="00FC3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F8F"/>
    <w:pPr>
      <w:widowControl w:val="0"/>
      <w:spacing w:line="240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1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1F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1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1F8F"/>
    <w:rPr>
      <w:sz w:val="18"/>
      <w:szCs w:val="18"/>
    </w:rPr>
  </w:style>
  <w:style w:type="table" w:styleId="a5">
    <w:name w:val="Table Grid"/>
    <w:basedOn w:val="a1"/>
    <w:uiPriority w:val="59"/>
    <w:rsid w:val="008E1F8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8-01-11T03:18:00Z</dcterms:created>
  <dcterms:modified xsi:type="dcterms:W3CDTF">2018-01-21T08:06:00Z</dcterms:modified>
</cp:coreProperties>
</file>